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C8B7D" w14:textId="77777777" w:rsidR="007F3534" w:rsidRPr="00B925CB" w:rsidRDefault="007F3534">
      <w:pPr>
        <w:rPr>
          <w:rFonts w:asciiTheme="majorHAnsi" w:hAnsiTheme="majorHAnsi" w:cstheme="minorHAnsi"/>
          <w:sz w:val="18"/>
          <w:szCs w:val="18"/>
        </w:rPr>
      </w:pPr>
    </w:p>
    <w:p w14:paraId="70682C13" w14:textId="0401D097" w:rsidR="007F3534" w:rsidRPr="007F3534" w:rsidRDefault="007F3534" w:rsidP="007F3534">
      <w:pPr>
        <w:rPr>
          <w:rStyle w:val="Answertextfont"/>
          <w:rFonts w:asciiTheme="majorHAnsi" w:hAnsiTheme="majorHAnsi" w:cstheme="minorHAnsi"/>
          <w:b/>
          <w:bCs/>
          <w:sz w:val="18"/>
          <w:szCs w:val="18"/>
          <w:lang w:val="en-US"/>
        </w:rPr>
      </w:pPr>
      <w:r w:rsidRPr="00B925CB">
        <w:rPr>
          <w:rStyle w:val="Answertextfont"/>
          <w:rFonts w:asciiTheme="majorHAnsi" w:hAnsiTheme="majorHAnsi" w:cstheme="minorHAnsi"/>
          <w:b/>
          <w:bCs/>
          <w:sz w:val="18"/>
          <w:szCs w:val="18"/>
          <w:lang w:val="en-US"/>
        </w:rPr>
        <w:t>Questions related to the Corona pandemic - CHILDREN</w:t>
      </w:r>
    </w:p>
    <w:p w14:paraId="37809993" w14:textId="5B9080A8" w:rsidR="007F3534" w:rsidRPr="00B925CB" w:rsidRDefault="007F3534">
      <w:pPr>
        <w:rPr>
          <w:rFonts w:asciiTheme="majorHAnsi" w:hAnsiTheme="majorHAnsi" w:cstheme="minorHAnsi"/>
          <w:sz w:val="18"/>
          <w:szCs w:val="18"/>
          <w:lang w:val="en-US"/>
        </w:rPr>
      </w:pPr>
    </w:p>
    <w:p w14:paraId="51A48838" w14:textId="300AA85B" w:rsidR="007F3534" w:rsidRPr="00B925CB" w:rsidRDefault="007F3534">
      <w:pPr>
        <w:rPr>
          <w:rFonts w:asciiTheme="majorHAnsi" w:hAnsiTheme="majorHAnsi" w:cstheme="minorHAnsi"/>
          <w:sz w:val="18"/>
          <w:szCs w:val="18"/>
          <w:lang w:val="en-US"/>
        </w:rPr>
      </w:pPr>
    </w:p>
    <w:p w14:paraId="50ECB99B" w14:textId="39915ECE" w:rsidR="007F3534" w:rsidRPr="007F3534" w:rsidRDefault="007F3534" w:rsidP="00B925CB">
      <w:pPr>
        <w:spacing w:after="0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1) </w:t>
      </w:r>
      <w:r w:rsidRPr="007F3534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Have you been in contact with a doctor or</w:t>
      </w:r>
      <w:r w:rsidR="001610D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 school</w:t>
      </w:r>
      <w:r w:rsidRPr="007F3534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 health nurse about the Coronavirus? </w:t>
      </w:r>
    </w:p>
    <w:p w14:paraId="24994866" w14:textId="77777777" w:rsidR="007F3534" w:rsidRPr="007F3534" w:rsidRDefault="007F3534" w:rsidP="007F3534">
      <w:pPr>
        <w:pStyle w:val="Listeavsnitt"/>
        <w:numPr>
          <w:ilvl w:val="0"/>
          <w:numId w:val="3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proofErr w:type="spellStart"/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>Yes</w:t>
      </w:r>
      <w:proofErr w:type="spellEnd"/>
    </w:p>
    <w:p w14:paraId="277B49C6" w14:textId="77777777" w:rsidR="007F3534" w:rsidRPr="007F3534" w:rsidRDefault="007F3534" w:rsidP="007F3534">
      <w:pPr>
        <w:pStyle w:val="Listeavsnitt"/>
        <w:numPr>
          <w:ilvl w:val="0"/>
          <w:numId w:val="3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>No</w:t>
      </w:r>
    </w:p>
    <w:p w14:paraId="3FC9E6CE" w14:textId="77777777" w:rsidR="007F3534" w:rsidRPr="007F3534" w:rsidRDefault="007F3534" w:rsidP="007F3534">
      <w:p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</w:p>
    <w:p w14:paraId="3FA83751" w14:textId="1FC455E0" w:rsidR="007F3534" w:rsidRPr="007F3534" w:rsidRDefault="007F3534" w:rsidP="00B925CB">
      <w:pPr>
        <w:spacing w:after="0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2) </w:t>
      </w:r>
      <w:r w:rsidRPr="007F3534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Have you, or anyone in your family, been infected with Corona?</w:t>
      </w:r>
    </w:p>
    <w:p w14:paraId="335EE708" w14:textId="77777777" w:rsidR="007F3534" w:rsidRPr="007F3534" w:rsidRDefault="007F3534" w:rsidP="007F3534">
      <w:pPr>
        <w:pStyle w:val="Listeavsnitt"/>
        <w:numPr>
          <w:ilvl w:val="0"/>
          <w:numId w:val="7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proofErr w:type="spellStart"/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>Yes</w:t>
      </w:r>
      <w:proofErr w:type="spellEnd"/>
    </w:p>
    <w:p w14:paraId="5AD1F81E" w14:textId="77777777" w:rsidR="007F3534" w:rsidRPr="007F3534" w:rsidRDefault="007F3534" w:rsidP="007F3534">
      <w:pPr>
        <w:pStyle w:val="Listeavsnitt"/>
        <w:numPr>
          <w:ilvl w:val="0"/>
          <w:numId w:val="7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>No</w:t>
      </w:r>
    </w:p>
    <w:p w14:paraId="44288B69" w14:textId="62D351FF" w:rsidR="007F3534" w:rsidRPr="007F3534" w:rsidRDefault="007F3534" w:rsidP="007F3534">
      <w:pPr>
        <w:pStyle w:val="Listeavsnitt"/>
        <w:numPr>
          <w:ilvl w:val="0"/>
          <w:numId w:val="7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 xml:space="preserve">I </w:t>
      </w:r>
      <w:proofErr w:type="spellStart"/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>don`t</w:t>
      </w:r>
      <w:proofErr w:type="spellEnd"/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 xml:space="preserve"> </w:t>
      </w:r>
      <w:proofErr w:type="spellStart"/>
      <w:r w:rsidRPr="007F3534">
        <w:rPr>
          <w:rStyle w:val="Answertextfont"/>
          <w:rFonts w:asciiTheme="majorHAnsi" w:hAnsiTheme="majorHAnsi" w:cstheme="minorHAnsi"/>
          <w:sz w:val="18"/>
          <w:szCs w:val="18"/>
        </w:rPr>
        <w:t>know</w:t>
      </w:r>
      <w:proofErr w:type="spellEnd"/>
    </w:p>
    <w:p w14:paraId="5FFD869E" w14:textId="11CFDBE1" w:rsidR="007F3534" w:rsidRPr="007F3534" w:rsidRDefault="007F3534" w:rsidP="007F3534">
      <w:p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</w:p>
    <w:p w14:paraId="350AADD7" w14:textId="1F548B14" w:rsidR="007F3534" w:rsidRPr="007F3534" w:rsidRDefault="007F3534" w:rsidP="007F3534">
      <w:pPr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 w:rsidRPr="007F3534">
        <w:rPr>
          <w:rFonts w:asciiTheme="majorHAnsi" w:hAnsiTheme="majorHAnsi" w:cstheme="minorHAnsi"/>
          <w:sz w:val="18"/>
          <w:szCs w:val="18"/>
          <w:lang w:val="en-US"/>
        </w:rPr>
        <w:t>Indicate t</w:t>
      </w:r>
      <w:r w:rsidR="00F42422">
        <w:rPr>
          <w:rFonts w:asciiTheme="majorHAnsi" w:hAnsiTheme="majorHAnsi" w:cstheme="minorHAnsi"/>
          <w:sz w:val="18"/>
          <w:szCs w:val="18"/>
          <w:lang w:val="en-US"/>
        </w:rPr>
        <w:t>he</w:t>
      </w:r>
      <w:r w:rsidRPr="007F3534">
        <w:rPr>
          <w:rFonts w:asciiTheme="majorHAnsi" w:hAnsiTheme="majorHAnsi" w:cstheme="minorHAnsi"/>
          <w:sz w:val="18"/>
          <w:szCs w:val="18"/>
          <w:lang w:val="en-US"/>
        </w:rPr>
        <w:t xml:space="preserve"> degree </w:t>
      </w:r>
      <w:r w:rsidR="00F42422">
        <w:rPr>
          <w:rFonts w:asciiTheme="majorHAnsi" w:hAnsiTheme="majorHAnsi" w:cstheme="minorHAnsi"/>
          <w:sz w:val="18"/>
          <w:szCs w:val="18"/>
          <w:lang w:val="en-US"/>
        </w:rPr>
        <w:t xml:space="preserve">to which </w:t>
      </w:r>
      <w:r w:rsidRPr="007F3534">
        <w:rPr>
          <w:rFonts w:asciiTheme="majorHAnsi" w:hAnsiTheme="majorHAnsi" w:cstheme="minorHAnsi"/>
          <w:sz w:val="18"/>
          <w:szCs w:val="18"/>
          <w:lang w:val="en-US"/>
        </w:rPr>
        <w:t>the statements below are true for you:</w:t>
      </w:r>
    </w:p>
    <w:tbl>
      <w:tblPr>
        <w:tblStyle w:val="Tabellrutenett"/>
        <w:tblW w:w="9923" w:type="dxa"/>
        <w:tblInd w:w="-289" w:type="dxa"/>
        <w:tblLook w:val="04A0" w:firstRow="1" w:lastRow="0" w:firstColumn="1" w:lastColumn="0" w:noHBand="0" w:noVBand="1"/>
      </w:tblPr>
      <w:tblGrid>
        <w:gridCol w:w="5376"/>
        <w:gridCol w:w="1132"/>
        <w:gridCol w:w="851"/>
        <w:gridCol w:w="850"/>
        <w:gridCol w:w="723"/>
        <w:gridCol w:w="991"/>
      </w:tblGrid>
      <w:tr w:rsidR="007F3534" w:rsidRPr="005644D2" w14:paraId="223B7387" w14:textId="77777777" w:rsidTr="00530994">
        <w:tc>
          <w:tcPr>
            <w:tcW w:w="5387" w:type="dxa"/>
          </w:tcPr>
          <w:p w14:paraId="142A0E98" w14:textId="77777777" w:rsidR="007F3534" w:rsidRPr="00B925CB" w:rsidRDefault="007F3534" w:rsidP="007F353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C7E88E7" w14:textId="04222D6C" w:rsidR="007F3534" w:rsidRPr="00B925CB" w:rsidRDefault="007F3534" w:rsidP="007F353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14:paraId="0D56DBCA" w14:textId="49048086" w:rsidR="007F3534" w:rsidRPr="00B925CB" w:rsidRDefault="007F3534" w:rsidP="007F353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T</w:t>
            </w:r>
            <w:r w:rsidRPr="00BF0A56">
              <w:rPr>
                <w:rFonts w:asciiTheme="majorHAnsi" w:hAnsiTheme="majorHAnsi"/>
                <w:sz w:val="18"/>
                <w:szCs w:val="18"/>
              </w:rPr>
              <w:t xml:space="preserve">o a </w:t>
            </w:r>
            <w:proofErr w:type="spellStart"/>
            <w:r w:rsidRPr="00BF0A56">
              <w:rPr>
                <w:rFonts w:asciiTheme="majorHAnsi" w:hAnsiTheme="majorHAnsi"/>
                <w:sz w:val="18"/>
                <w:szCs w:val="18"/>
              </w:rPr>
              <w:t>small</w:t>
            </w:r>
            <w:proofErr w:type="spellEnd"/>
            <w:r w:rsidRPr="00BF0A56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BF0A56">
              <w:rPr>
                <w:rFonts w:asciiTheme="majorHAnsi" w:hAnsiTheme="majorHAnsi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850" w:type="dxa"/>
          </w:tcPr>
          <w:p w14:paraId="583A8E00" w14:textId="028D3DCF" w:rsidR="007F3534" w:rsidRPr="00B925CB" w:rsidRDefault="007F3534" w:rsidP="007F353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To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some</w:t>
            </w:r>
            <w:proofErr w:type="spellEnd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709" w:type="dxa"/>
          </w:tcPr>
          <w:p w14:paraId="596689FD" w14:textId="40B3E21E" w:rsidR="007F3534" w:rsidRPr="00B925CB" w:rsidRDefault="007F3534" w:rsidP="007F353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To a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large</w:t>
            </w:r>
            <w:proofErr w:type="spellEnd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992" w:type="dxa"/>
          </w:tcPr>
          <w:p w14:paraId="4DC88FA4" w14:textId="3CFE49EF" w:rsidR="007F3534" w:rsidRPr="00B925CB" w:rsidRDefault="007F3534" w:rsidP="007F353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To a very large degree</w:t>
            </w:r>
          </w:p>
        </w:tc>
      </w:tr>
      <w:tr w:rsidR="007F3534" w:rsidRPr="005644D2" w14:paraId="1BF9AADB" w14:textId="77777777" w:rsidTr="00530994">
        <w:tc>
          <w:tcPr>
            <w:tcW w:w="5387" w:type="dxa"/>
          </w:tcPr>
          <w:p w14:paraId="5DCBB990" w14:textId="35BDBBA4" w:rsidR="007F3534" w:rsidRPr="00B925CB" w:rsidRDefault="007F3534" w:rsidP="00B925CB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7F3534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3</w:t>
            </w:r>
            <w:r w:rsidRPr="007F3534">
              <w:rPr>
                <w:rStyle w:val="Answertextfont"/>
                <w:lang w:val="en-US"/>
              </w:rPr>
              <w:t xml:space="preserve">) </w:t>
            </w:r>
            <w:r w:rsidRPr="00B925CB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I have spoken a lot to my parents / guardians about Corona</w:t>
            </w:r>
          </w:p>
        </w:tc>
        <w:tc>
          <w:tcPr>
            <w:tcW w:w="1134" w:type="dxa"/>
          </w:tcPr>
          <w:p w14:paraId="6B9ABA01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DE9966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BAF9A39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ABC5113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57F33F9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7F3534" w:rsidRPr="005644D2" w14:paraId="4DDE1541" w14:textId="77777777" w:rsidTr="00530994">
        <w:tc>
          <w:tcPr>
            <w:tcW w:w="5387" w:type="dxa"/>
          </w:tcPr>
          <w:p w14:paraId="541C4D67" w14:textId="2A6FF941" w:rsidR="007F3534" w:rsidRPr="00B925CB" w:rsidRDefault="007F3534" w:rsidP="00B925CB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4</w:t>
            </w:r>
            <w:r>
              <w:rPr>
                <w:lang w:val="en-US"/>
              </w:rPr>
              <w:t xml:space="preserve">) </w:t>
            </w:r>
            <w:r w:rsidRPr="00B925CB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I</w:t>
            </w:r>
            <w:r w:rsidRPr="00B925CB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have paid a lot of attention to news about Corona </w:t>
            </w:r>
          </w:p>
        </w:tc>
        <w:tc>
          <w:tcPr>
            <w:tcW w:w="1134" w:type="dxa"/>
          </w:tcPr>
          <w:p w14:paraId="5CD24AF2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A9220A6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2FB4803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D066E6A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AC68B63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7F3534" w:rsidRPr="005644D2" w14:paraId="36BA3F87" w14:textId="77777777" w:rsidTr="00530994">
        <w:tc>
          <w:tcPr>
            <w:tcW w:w="5387" w:type="dxa"/>
          </w:tcPr>
          <w:p w14:paraId="5BE2329B" w14:textId="2E5F061F" w:rsidR="007F3534" w:rsidRPr="00B925CB" w:rsidRDefault="007F3534" w:rsidP="00B925CB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5</w:t>
            </w:r>
            <w:r>
              <w:rPr>
                <w:lang w:val="en-US"/>
              </w:rPr>
              <w:t xml:space="preserve">) </w:t>
            </w:r>
            <w:r w:rsidRPr="007F353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I have worried a lot about Corona</w:t>
            </w:r>
          </w:p>
        </w:tc>
        <w:tc>
          <w:tcPr>
            <w:tcW w:w="1134" w:type="dxa"/>
          </w:tcPr>
          <w:p w14:paraId="0FBC55E7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38407B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40E860D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C39729E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2EF05B1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7F3534" w:rsidRPr="005644D2" w14:paraId="6E220298" w14:textId="77777777" w:rsidTr="00530994">
        <w:tc>
          <w:tcPr>
            <w:tcW w:w="5387" w:type="dxa"/>
          </w:tcPr>
          <w:p w14:paraId="2223EAEC" w14:textId="32A4A87A" w:rsidR="007F3534" w:rsidRPr="00B925CB" w:rsidRDefault="007F3534" w:rsidP="00B925CB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6</w:t>
            </w:r>
            <w:r>
              <w:rPr>
                <w:lang w:val="en-US"/>
              </w:rPr>
              <w:t xml:space="preserve">) </w:t>
            </w:r>
            <w:r w:rsidRPr="007F353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orona has made me more worried than I used to be</w:t>
            </w:r>
          </w:p>
        </w:tc>
        <w:tc>
          <w:tcPr>
            <w:tcW w:w="1134" w:type="dxa"/>
          </w:tcPr>
          <w:p w14:paraId="56F82125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81C783D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73D6FEF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AFC115F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333326B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7F3534" w:rsidRPr="005644D2" w14:paraId="18C974A1" w14:textId="77777777" w:rsidTr="00530994">
        <w:tc>
          <w:tcPr>
            <w:tcW w:w="5387" w:type="dxa"/>
          </w:tcPr>
          <w:p w14:paraId="29CA6540" w14:textId="17755E84" w:rsidR="007F3534" w:rsidRPr="00B925CB" w:rsidRDefault="007F3534" w:rsidP="00B925CB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7</w:t>
            </w:r>
            <w:r>
              <w:rPr>
                <w:rStyle w:val="Answertextfont"/>
                <w:lang w:val="en-US"/>
              </w:rPr>
              <w:t xml:space="preserve">) </w:t>
            </w:r>
            <w:r w:rsidRPr="007F3534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H</w:t>
            </w:r>
            <w:r w:rsidRPr="007F3534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>ome-schooling has been a positive experience for me</w:t>
            </w:r>
          </w:p>
        </w:tc>
        <w:tc>
          <w:tcPr>
            <w:tcW w:w="1134" w:type="dxa"/>
          </w:tcPr>
          <w:p w14:paraId="549B0E9B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8C3FA7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72C05D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34A6956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8B7A889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7F3534" w:rsidRPr="005644D2" w14:paraId="07EFB652" w14:textId="77777777" w:rsidTr="00530994">
        <w:tc>
          <w:tcPr>
            <w:tcW w:w="5387" w:type="dxa"/>
          </w:tcPr>
          <w:p w14:paraId="038BFB57" w14:textId="21148C31" w:rsidR="007F3534" w:rsidRPr="00B925CB" w:rsidRDefault="007F3534" w:rsidP="00B925CB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8</w:t>
            </w:r>
            <w:r>
              <w:rPr>
                <w:rStyle w:val="Answertextfont"/>
                <w:lang w:val="en-US"/>
              </w:rPr>
              <w:t xml:space="preserve">) </w:t>
            </w:r>
            <w:r w:rsidRPr="007F3534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I felt lonely during the Corona pandemic</w:t>
            </w:r>
          </w:p>
        </w:tc>
        <w:tc>
          <w:tcPr>
            <w:tcW w:w="1134" w:type="dxa"/>
          </w:tcPr>
          <w:p w14:paraId="2C35EA96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B7535E4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AA1248C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303FBF5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AE5AB76" w14:textId="77777777" w:rsidR="007F3534" w:rsidRPr="00B925CB" w:rsidRDefault="007F3534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</w:tbl>
    <w:p w14:paraId="6E32FC6C" w14:textId="77777777" w:rsidR="007F3534" w:rsidRPr="00B925CB" w:rsidRDefault="007F3534" w:rsidP="00B925CB">
      <w:pPr>
        <w:spacing w:after="0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</w:p>
    <w:p w14:paraId="23E986FF" w14:textId="4633FCA7" w:rsidR="007F3534" w:rsidRPr="00B925CB" w:rsidRDefault="007F3534">
      <w:pPr>
        <w:rPr>
          <w:rFonts w:asciiTheme="majorHAnsi" w:hAnsiTheme="majorHAnsi" w:cstheme="minorHAnsi"/>
          <w:sz w:val="18"/>
          <w:szCs w:val="18"/>
          <w:lang w:val="en-US"/>
        </w:rPr>
      </w:pPr>
    </w:p>
    <w:p w14:paraId="1C279B95" w14:textId="568B9A1C" w:rsidR="007F3534" w:rsidRPr="007F3534" w:rsidRDefault="007F3534" w:rsidP="00B925CB">
      <w:pPr>
        <w:tabs>
          <w:tab w:val="left" w:pos="5310"/>
        </w:tabs>
        <w:spacing w:after="0"/>
        <w:rPr>
          <w:rFonts w:asciiTheme="majorHAnsi" w:hAnsiTheme="majorHAnsi" w:cstheme="minorHAnsi"/>
          <w:sz w:val="18"/>
          <w:szCs w:val="18"/>
          <w:lang w:val="en-US"/>
        </w:rPr>
      </w:pPr>
      <w:r>
        <w:rPr>
          <w:rFonts w:asciiTheme="majorHAnsi" w:hAnsiTheme="majorHAnsi" w:cstheme="minorHAnsi"/>
          <w:sz w:val="18"/>
          <w:szCs w:val="18"/>
          <w:lang w:val="en-US"/>
        </w:rPr>
        <w:t xml:space="preserve">9) </w:t>
      </w:r>
      <w:r w:rsidRPr="007F3534">
        <w:rPr>
          <w:rFonts w:asciiTheme="majorHAnsi" w:hAnsiTheme="majorHAnsi" w:cstheme="minorHAnsi"/>
          <w:sz w:val="18"/>
          <w:szCs w:val="18"/>
          <w:lang w:val="en-US"/>
        </w:rPr>
        <w:t>Which strategy have you used when you felt worried about Corona?</w:t>
      </w:r>
      <w:r w:rsidRPr="007F3534">
        <w:rPr>
          <w:rFonts w:asciiTheme="majorHAnsi" w:hAnsiTheme="majorHAnsi" w:cstheme="minorHAnsi"/>
          <w:sz w:val="18"/>
          <w:szCs w:val="18"/>
          <w:lang w:val="en-US"/>
        </w:rPr>
        <w:tab/>
      </w:r>
    </w:p>
    <w:p w14:paraId="368853AF" w14:textId="77777777" w:rsidR="007F3534" w:rsidRPr="007F3534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B925CB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Thought of something fun to do or tried something new </w:t>
      </w:r>
    </w:p>
    <w:p w14:paraId="26FF2F07" w14:textId="77777777" w:rsidR="007F3534" w:rsidRPr="007F3534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</w:rPr>
      </w:pPr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Done 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something</w:t>
      </w:r>
      <w:proofErr w:type="spellEnd"/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 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calm</w:t>
      </w:r>
      <w:proofErr w:type="spellEnd"/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 and 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relaxing</w:t>
      </w:r>
      <w:proofErr w:type="spellEnd"/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 </w:t>
      </w:r>
    </w:p>
    <w:p w14:paraId="26BBD9D7" w14:textId="77777777" w:rsidR="007F3534" w:rsidRPr="007F3534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</w:rPr>
      </w:pP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Talked</w:t>
      </w:r>
      <w:proofErr w:type="spellEnd"/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 to 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others</w:t>
      </w:r>
      <w:proofErr w:type="spellEnd"/>
    </w:p>
    <w:p w14:paraId="0FA0CCB9" w14:textId="18EECCFF" w:rsidR="007F3534" w:rsidRPr="00B925CB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bookmarkStart w:id="0" w:name="_Hlk67042240"/>
      <w:r w:rsidRPr="00B925CB">
        <w:rPr>
          <w:rStyle w:val="Answertextfont"/>
          <w:rFonts w:asciiTheme="majorHAnsi" w:hAnsiTheme="majorHAnsi"/>
          <w:sz w:val="18"/>
          <w:szCs w:val="18"/>
          <w:lang w:val="en-US"/>
        </w:rPr>
        <w:t>Done an activity where I</w:t>
      </w:r>
      <w:r w:rsidR="001610DD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 used?</w:t>
      </w:r>
      <w:r w:rsidRPr="00B925CB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 energy </w:t>
      </w:r>
    </w:p>
    <w:bookmarkEnd w:id="0"/>
    <w:p w14:paraId="26DA90DA" w14:textId="77777777" w:rsidR="007F3534" w:rsidRPr="00B925CB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B925CB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Tried to think less negative and more positive </w:t>
      </w:r>
    </w:p>
    <w:p w14:paraId="29F3C527" w14:textId="2391397B" w:rsidR="007F3534" w:rsidRPr="007F3534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B925CB">
        <w:rPr>
          <w:rStyle w:val="Answertextfont"/>
          <w:rFonts w:asciiTheme="majorHAnsi" w:hAnsiTheme="majorHAnsi"/>
          <w:sz w:val="18"/>
          <w:szCs w:val="18"/>
          <w:lang w:val="en-US"/>
        </w:rPr>
        <w:t>I haven’t been worr</w:t>
      </w:r>
      <w:r w:rsidR="001610DD">
        <w:rPr>
          <w:rStyle w:val="Answertextfont"/>
          <w:rFonts w:asciiTheme="majorHAnsi" w:hAnsiTheme="majorHAnsi"/>
          <w:sz w:val="18"/>
          <w:szCs w:val="18"/>
          <w:lang w:val="en-US"/>
        </w:rPr>
        <w:t>i</w:t>
      </w:r>
      <w:r w:rsidRPr="00B925CB">
        <w:rPr>
          <w:rStyle w:val="Answertextfont"/>
          <w:rFonts w:asciiTheme="majorHAnsi" w:hAnsiTheme="majorHAnsi"/>
          <w:sz w:val="18"/>
          <w:szCs w:val="18"/>
          <w:lang w:val="en-US"/>
        </w:rPr>
        <w:t>ed about Corona</w:t>
      </w:r>
    </w:p>
    <w:p w14:paraId="07DF275D" w14:textId="32072AD6" w:rsidR="007F3534" w:rsidRPr="007F3534" w:rsidRDefault="007F3534" w:rsidP="007F3534">
      <w:pPr>
        <w:pStyle w:val="Listeavsnitt"/>
        <w:numPr>
          <w:ilvl w:val="0"/>
          <w:numId w:val="8"/>
        </w:numPr>
        <w:spacing w:after="0"/>
        <w:rPr>
          <w:rStyle w:val="Answertextfont"/>
          <w:rFonts w:asciiTheme="majorHAnsi" w:hAnsiTheme="majorHAnsi"/>
          <w:sz w:val="18"/>
          <w:szCs w:val="18"/>
        </w:rPr>
      </w:pP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Other</w:t>
      </w:r>
      <w:proofErr w:type="spellEnd"/>
      <w:r w:rsidRPr="007F3534">
        <w:rPr>
          <w:rStyle w:val="Answertextfont"/>
          <w:rFonts w:asciiTheme="majorHAnsi" w:hAnsiTheme="majorHAnsi"/>
          <w:sz w:val="18"/>
          <w:szCs w:val="18"/>
        </w:rPr>
        <w:t>:  (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open</w:t>
      </w:r>
      <w:proofErr w:type="spellEnd"/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 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text</w:t>
      </w:r>
      <w:proofErr w:type="spellEnd"/>
      <w:r w:rsidRPr="00B925CB">
        <w:rPr>
          <w:rStyle w:val="Answertextfont"/>
          <w:rFonts w:asciiTheme="majorHAnsi" w:hAnsiTheme="majorHAnsi"/>
          <w:sz w:val="18"/>
          <w:szCs w:val="18"/>
        </w:rPr>
        <w:t xml:space="preserve"> </w:t>
      </w:r>
      <w:proofErr w:type="spellStart"/>
      <w:r w:rsidRPr="00B925CB">
        <w:rPr>
          <w:rStyle w:val="Answertextfont"/>
          <w:rFonts w:asciiTheme="majorHAnsi" w:hAnsiTheme="majorHAnsi"/>
          <w:sz w:val="18"/>
          <w:szCs w:val="18"/>
        </w:rPr>
        <w:t>field</w:t>
      </w:r>
      <w:proofErr w:type="spellEnd"/>
      <w:r w:rsidRPr="007F3534">
        <w:rPr>
          <w:rStyle w:val="Answertextfont"/>
          <w:rFonts w:asciiTheme="majorHAnsi" w:hAnsiTheme="majorHAnsi"/>
          <w:sz w:val="18"/>
          <w:szCs w:val="18"/>
        </w:rPr>
        <w:t>)</w:t>
      </w:r>
    </w:p>
    <w:p w14:paraId="53707439" w14:textId="77777777" w:rsidR="007F3534" w:rsidRPr="00B925CB" w:rsidRDefault="007F3534">
      <w:pPr>
        <w:rPr>
          <w:rFonts w:asciiTheme="majorHAnsi" w:hAnsiTheme="majorHAnsi" w:cstheme="minorHAnsi"/>
          <w:sz w:val="18"/>
          <w:szCs w:val="18"/>
        </w:rPr>
      </w:pPr>
    </w:p>
    <w:sectPr w:rsidR="007F3534" w:rsidRPr="00B925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12882"/>
    <w:multiLevelType w:val="hybridMultilevel"/>
    <w:tmpl w:val="D0A2854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30B2E"/>
    <w:multiLevelType w:val="hybridMultilevel"/>
    <w:tmpl w:val="B05E99A2"/>
    <w:lvl w:ilvl="0" w:tplc="C56C3EAC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35EA3"/>
    <w:multiLevelType w:val="hybridMultilevel"/>
    <w:tmpl w:val="DD5EE178"/>
    <w:lvl w:ilvl="0" w:tplc="0414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CB47959"/>
    <w:multiLevelType w:val="hybridMultilevel"/>
    <w:tmpl w:val="CF349C60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30590E"/>
    <w:multiLevelType w:val="hybridMultilevel"/>
    <w:tmpl w:val="D0A2854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087952"/>
    <w:multiLevelType w:val="hybridMultilevel"/>
    <w:tmpl w:val="26EEC2C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87527C"/>
    <w:multiLevelType w:val="hybridMultilevel"/>
    <w:tmpl w:val="9DC629E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0D0E4D"/>
    <w:multiLevelType w:val="hybridMultilevel"/>
    <w:tmpl w:val="9294B886"/>
    <w:lvl w:ilvl="0" w:tplc="B86224F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6CBD4FFE"/>
    <w:multiLevelType w:val="hybridMultilevel"/>
    <w:tmpl w:val="392CC10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6"/>
  </w:num>
  <w:num w:numId="5">
    <w:abstractNumId w:val="7"/>
  </w:num>
  <w:num w:numId="6">
    <w:abstractNumId w:val="4"/>
  </w:num>
  <w:num w:numId="7">
    <w:abstractNumId w:val="8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F3"/>
    <w:rsid w:val="001610DD"/>
    <w:rsid w:val="001E7056"/>
    <w:rsid w:val="002A6E8C"/>
    <w:rsid w:val="00331010"/>
    <w:rsid w:val="00464084"/>
    <w:rsid w:val="004B4F22"/>
    <w:rsid w:val="004C5EC4"/>
    <w:rsid w:val="005144F3"/>
    <w:rsid w:val="00535829"/>
    <w:rsid w:val="00547DCF"/>
    <w:rsid w:val="005644D2"/>
    <w:rsid w:val="005D0A9F"/>
    <w:rsid w:val="007126E1"/>
    <w:rsid w:val="007520FA"/>
    <w:rsid w:val="007F3534"/>
    <w:rsid w:val="008F49C4"/>
    <w:rsid w:val="00930D5F"/>
    <w:rsid w:val="00A20BDB"/>
    <w:rsid w:val="00AE60B8"/>
    <w:rsid w:val="00B925CB"/>
    <w:rsid w:val="00BA4E4A"/>
    <w:rsid w:val="00E57045"/>
    <w:rsid w:val="00E76D35"/>
    <w:rsid w:val="00F42422"/>
    <w:rsid w:val="07F04BD3"/>
    <w:rsid w:val="2502B2C1"/>
    <w:rsid w:val="2E2D7A18"/>
    <w:rsid w:val="6443820D"/>
    <w:rsid w:val="733F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3EBCA"/>
  <w15:chartTrackingRefBased/>
  <w15:docId w15:val="{05D73D18-FF94-4301-B637-4A99A206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5144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144F3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514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144F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144F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144F3"/>
    <w:rPr>
      <w:sz w:val="20"/>
      <w:szCs w:val="20"/>
    </w:rPr>
  </w:style>
  <w:style w:type="character" w:customStyle="1" w:styleId="Answertextfont">
    <w:name w:val="Answer text font"/>
    <w:rsid w:val="005144F3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5144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3927974CFD5F6408299EB9DE5283634" ma:contentTypeVersion="12" ma:contentTypeDescription="Opprett et nytt dokument." ma:contentTypeScope="" ma:versionID="56b74061910fe0fe9c189bf5c715a9f0">
  <xsd:schema xmlns:xsd="http://www.w3.org/2001/XMLSchema" xmlns:xs="http://www.w3.org/2001/XMLSchema" xmlns:p="http://schemas.microsoft.com/office/2006/metadata/properties" xmlns:ns2="a1991d96-07c8-465c-82ad-d43c97b2bad6" xmlns:ns3="b742ded3-a839-458d-92a5-2c623c7e09c6" targetNamespace="http://schemas.microsoft.com/office/2006/metadata/properties" ma:root="true" ma:fieldsID="5b9fc110e36d85f7da0ab4ccdff8783f" ns2:_="" ns3:_="">
    <xsd:import namespace="a1991d96-07c8-465c-82ad-d43c97b2bad6"/>
    <xsd:import namespace="b742ded3-a839-458d-92a5-2c623c7e09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91d96-07c8-465c-82ad-d43c97b2ba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2ded3-a839-458d-92a5-2c623c7e09c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EBAD25-A14D-4C30-B08D-A459455D10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85A60B-509E-4EA2-BE2F-4EA2FCE77E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970B4C-1FE1-489F-A4AE-20B3B9D9C1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91d96-07c8-465c-82ad-d43c97b2bad6"/>
    <ds:schemaRef ds:uri="b742ded3-a839-458d-92a5-2c623c7e0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Lisøy</dc:creator>
  <cp:keywords/>
  <dc:description/>
  <cp:lastModifiedBy>Simon-Peter Neumer</cp:lastModifiedBy>
  <cp:revision>3</cp:revision>
  <dcterms:created xsi:type="dcterms:W3CDTF">2021-03-21T05:54:00Z</dcterms:created>
  <dcterms:modified xsi:type="dcterms:W3CDTF">2021-03-21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27974CFD5F6408299EB9DE5283634</vt:lpwstr>
  </property>
</Properties>
</file>